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1456C0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SUPPLEMENTAL INFORMATION</w:t>
      </w:r>
    </w:p>
    <w:p w14:paraId="2DEBF53A">
      <w:pPr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1.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Clinical data of healthy individuals and AAA patients</w:t>
      </w:r>
    </w:p>
    <w:tbl>
      <w:tblPr>
        <w:tblStyle w:val="18"/>
        <w:tblW w:w="8307" w:type="dxa"/>
        <w:tblInd w:w="18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67"/>
        <w:gridCol w:w="1960"/>
        <w:gridCol w:w="2000"/>
        <w:gridCol w:w="1680"/>
      </w:tblGrid>
      <w:tr w14:paraId="65EEA7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712448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18"/>
              </w:rPr>
              <w:t>Characteristics</w:t>
            </w:r>
          </w:p>
        </w:tc>
        <w:tc>
          <w:tcPr>
            <w:tcW w:w="1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8992D5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18"/>
              </w:rPr>
              <w:t>Healthy (n = 31)</w:t>
            </w:r>
          </w:p>
        </w:tc>
        <w:tc>
          <w:tcPr>
            <w:tcW w:w="2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D2C375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18"/>
              </w:rPr>
              <w:t>AAA (n = 33)</w:t>
            </w:r>
          </w:p>
        </w:tc>
        <w:tc>
          <w:tcPr>
            <w:tcW w:w="16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A11D51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18"/>
              </w:rPr>
              <w:t>Adjusted P values</w:t>
            </w:r>
          </w:p>
        </w:tc>
      </w:tr>
      <w:tr w14:paraId="029068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89D7DD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Age (year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2AEE7C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67.77 ± 5.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0BE38A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68.73 ± 7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24EC76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0.5</w:t>
            </w:r>
          </w:p>
        </w:tc>
      </w:tr>
      <w:tr w14:paraId="074CF5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F56875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kern w:val="0"/>
                <w:sz w:val="21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B53C4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23.41 ± 2.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D55BC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24.56 ± 2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2FF814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0.26</w:t>
            </w:r>
          </w:p>
        </w:tc>
      </w:tr>
      <w:tr w14:paraId="3DF7FB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854213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SBP (mmH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44ACF7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138.03 ± 15.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AC664E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147.39 ± 12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DDB1B9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0.12</w:t>
            </w:r>
          </w:p>
        </w:tc>
      </w:tr>
      <w:tr w14:paraId="304E14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884DF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DBP (mmH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25117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81.03 ± 9.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1CF14E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84.12 ± 8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211B5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0.28</w:t>
            </w:r>
          </w:p>
        </w:tc>
      </w:tr>
      <w:tr w14:paraId="5CB7D0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3C630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TG (mmol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86F8AD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1.24 ± 0.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FEEB8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1.35 ± 0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9D61A6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0.57</w:t>
            </w:r>
          </w:p>
        </w:tc>
      </w:tr>
      <w:tr w14:paraId="5532C4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77B7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TC (mmol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0968E4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4.53 ± 0.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09BDA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4.14 ± 1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BEA7A8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0.25</w:t>
            </w:r>
          </w:p>
        </w:tc>
      </w:tr>
      <w:tr w14:paraId="6D2D63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62A64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HDL (mmol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E4F18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1.39 ± 0.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11BE06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1.20 ± 0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B3D633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0.12</w:t>
            </w:r>
          </w:p>
        </w:tc>
      </w:tr>
      <w:tr w14:paraId="09A7CB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511056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LDL (mmol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EC6D5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2.72 ± 0.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2A6724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2.56 ± 0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C37D38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0.41</w:t>
            </w:r>
          </w:p>
        </w:tc>
      </w:tr>
      <w:tr w14:paraId="648B3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6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AB9A5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18"/>
              </w:rPr>
              <w:t>AAA diameter (cm)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20B42D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ACF5E5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18"/>
              </w:rPr>
              <w:t>6.47 ± 2.62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6219FA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18"/>
              </w:rPr>
              <w:t>-</w:t>
            </w:r>
          </w:p>
        </w:tc>
      </w:tr>
    </w:tbl>
    <w:p w14:paraId="342E8A57">
      <w:pPr>
        <w:rPr>
          <w:rFonts w:hint="eastAsia"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 xml:space="preserve">Note: </w:t>
      </w:r>
      <w:r>
        <w:rPr>
          <w:rFonts w:ascii="Times New Roman" w:hAnsi="Times New Roman" w:cs="Times New Roman"/>
          <w:kern w:val="0"/>
          <w:sz w:val="21"/>
          <w:szCs w:val="18"/>
        </w:rPr>
        <w:t>BMI</w:t>
      </w:r>
      <w:r>
        <w:rPr>
          <w:rFonts w:hint="eastAsia" w:ascii="Times New Roman" w:hAnsi="Times New Roman" w:cs="Times New Roman"/>
          <w:kern w:val="0"/>
          <w:sz w:val="21"/>
          <w:szCs w:val="18"/>
        </w:rPr>
        <w:t>, Body Mass Index; SBP, Systolic Blood Pressure; DBP, Diastolic Blood Pressure; TG, Triglycerides; TC, Total Cholesterol; HDL, High-Density Lipoprotein; LDL, Low-Density Lipoprotein.</w:t>
      </w:r>
    </w:p>
    <w:p w14:paraId="010581F0">
      <w:pPr>
        <w:rPr>
          <w:rFonts w:hint="eastAsia" w:ascii="Times New Roman" w:hAnsi="Times New Roman" w:eastAsia="宋体" w:cs="Times New Roman"/>
          <w:b/>
          <w:bCs/>
          <w:sz w:val="22"/>
          <w:szCs w:val="22"/>
        </w:rPr>
      </w:pPr>
    </w:p>
    <w:p w14:paraId="501456C1">
      <w:pPr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2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.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 Primers used in this study for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>qPCR experiment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.</w:t>
      </w:r>
    </w:p>
    <w:tbl>
      <w:tblPr>
        <w:tblStyle w:val="18"/>
        <w:tblW w:w="823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3185"/>
        <w:gridCol w:w="2637"/>
      </w:tblGrid>
      <w:tr w14:paraId="501456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1456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Target species</w:t>
            </w:r>
          </w:p>
        </w:tc>
        <w:tc>
          <w:tcPr>
            <w:tcW w:w="31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1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  <w:t>orward Primer</w:t>
            </w:r>
          </w:p>
        </w:tc>
        <w:tc>
          <w:tcPr>
            <w:tcW w:w="26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  <w:t>Reverse Primer</w:t>
            </w:r>
          </w:p>
        </w:tc>
      </w:tr>
      <w:tr w14:paraId="501456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oseburia intestinali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CGGTRCGGCAAGTCTGA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CTCCGACACTCTAGTMCGAC</w:t>
            </w:r>
          </w:p>
        </w:tc>
      </w:tr>
      <w:tr w14:paraId="501456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Faecalibacterium prausnitzii</w:t>
            </w:r>
            <w:bookmarkEnd w:id="0"/>
            <w:bookmarkEnd w:id="1"/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CGGCATCGGGTAGAG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CGCGAGGCCATCTC</w:t>
            </w:r>
          </w:p>
        </w:tc>
      </w:tr>
      <w:tr w14:paraId="501456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bookmarkStart w:id="2" w:name="OLE_LINK4"/>
            <w:bookmarkStart w:id="3" w:name="OLE_LINK3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Eubacterium rectale</w:t>
            </w:r>
            <w:bookmarkEnd w:id="2"/>
            <w:bookmarkEnd w:id="3"/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GTACCTGACTAAGAAGC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TTGATTCTTGGTGGAAC</w:t>
            </w:r>
          </w:p>
        </w:tc>
      </w:tr>
      <w:tr w14:paraId="501456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oseburia hominis</w:t>
            </w:r>
          </w:p>
        </w:tc>
        <w:tc>
          <w:tcPr>
            <w:tcW w:w="31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CACTGACAGAGTATGTAATGTAC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ACCACCTGTCACCAC</w:t>
            </w:r>
          </w:p>
        </w:tc>
      </w:tr>
      <w:tr w14:paraId="501456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kkermansia muciniphila</w:t>
            </w:r>
          </w:p>
        </w:tc>
        <w:tc>
          <w:tcPr>
            <w:tcW w:w="3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GCACGTGAAGGTGGGGAC</w:t>
            </w:r>
          </w:p>
        </w:tc>
        <w:tc>
          <w:tcPr>
            <w:tcW w:w="2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TTGCGGTTGGCTTCAGAT</w:t>
            </w:r>
          </w:p>
        </w:tc>
      </w:tr>
      <w:tr w14:paraId="501456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Bifidobacterium bifidum</w:t>
            </w:r>
          </w:p>
        </w:tc>
        <w:tc>
          <w:tcPr>
            <w:tcW w:w="318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CGAGATTTGAGCCACTGT</w:t>
            </w:r>
          </w:p>
        </w:tc>
        <w:tc>
          <w:tcPr>
            <w:tcW w:w="263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CTGGCAACACAAATCATC</w:t>
            </w:r>
          </w:p>
        </w:tc>
      </w:tr>
      <w:tr w14:paraId="501456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Lactobacillus acidophilus</w:t>
            </w:r>
          </w:p>
        </w:tc>
        <w:tc>
          <w:tcPr>
            <w:tcW w:w="31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D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ATCCAGTGCAAACCTAAAG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ATCCGCTTGCCTTCGCA</w:t>
            </w:r>
          </w:p>
        </w:tc>
      </w:tr>
      <w:tr w14:paraId="501456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3185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E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CACCTCACCACTTCCAACT</w:t>
            </w:r>
          </w:p>
        </w:tc>
        <w:tc>
          <w:tcPr>
            <w:tcW w:w="263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GAGCGCTAGGGTAAGCATA</w:t>
            </w:r>
          </w:p>
        </w:tc>
      </w:tr>
      <w:tr w14:paraId="501456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E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Bacteria general</w:t>
            </w:r>
          </w:p>
        </w:tc>
        <w:tc>
          <w:tcPr>
            <w:tcW w:w="3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E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GGTGAATACGTTCCTGG</w:t>
            </w:r>
          </w:p>
        </w:tc>
        <w:tc>
          <w:tcPr>
            <w:tcW w:w="2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456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GGTGAATACGTTCCTGG</w:t>
            </w:r>
          </w:p>
        </w:tc>
      </w:tr>
    </w:tbl>
    <w:p w14:paraId="501456EA">
      <w:pPr>
        <w:spacing w:line="360" w:lineRule="auto"/>
        <w:rPr>
          <w:rFonts w:ascii="Times New Roman" w:hAnsi="Times New Roman" w:eastAsia="宋体" w:cs="Times New Roman"/>
          <w:b/>
          <w:bCs/>
          <w:sz w:val="21"/>
          <w:szCs w:val="21"/>
        </w:rPr>
      </w:pPr>
    </w:p>
    <w:p w14:paraId="5DF36E6A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3.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Antibodies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 used in this study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.</w:t>
      </w:r>
    </w:p>
    <w:tbl>
      <w:tblPr>
        <w:tblStyle w:val="19"/>
        <w:tblW w:w="83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3448"/>
        <w:gridCol w:w="1985"/>
      </w:tblGrid>
      <w:tr w14:paraId="319A7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  <w:tcBorders>
              <w:top w:val="single" w:color="auto" w:sz="4" w:space="0"/>
              <w:bottom w:val="single" w:color="auto" w:sz="4" w:space="0"/>
            </w:tcBorders>
          </w:tcPr>
          <w:p w14:paraId="5EDFBB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ntibodies</w:t>
            </w:r>
          </w:p>
        </w:tc>
        <w:tc>
          <w:tcPr>
            <w:tcW w:w="3448" w:type="dxa"/>
            <w:tcBorders>
              <w:top w:val="single" w:color="auto" w:sz="4" w:space="0"/>
              <w:bottom w:val="single" w:color="auto" w:sz="4" w:space="0"/>
            </w:tcBorders>
          </w:tcPr>
          <w:p w14:paraId="4828823A">
            <w:pPr>
              <w:spacing w:line="360" w:lineRule="auto"/>
              <w:ind w:right="-115" w:rightChars="-48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5518C06A">
            <w:pPr>
              <w:spacing w:line="360" w:lineRule="auto"/>
              <w:ind w:right="-118" w:rightChars="-49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 No.</w:t>
            </w:r>
          </w:p>
        </w:tc>
      </w:tr>
      <w:tr w14:paraId="14F88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3B6B89E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bbit anti-Occludin</w:t>
            </w:r>
          </w:p>
        </w:tc>
        <w:tc>
          <w:tcPr>
            <w:tcW w:w="3448" w:type="dxa"/>
          </w:tcPr>
          <w:p w14:paraId="279573E0">
            <w:pPr>
              <w:spacing w:line="360" w:lineRule="auto"/>
              <w:ind w:right="-115" w:rightChars="-4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1985" w:type="dxa"/>
          </w:tcPr>
          <w:p w14:paraId="2B8B2ADF">
            <w:pPr>
              <w:spacing w:line="360" w:lineRule="auto"/>
              <w:ind w:right="-118" w:rightChars="-4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409-1-AP</w:t>
            </w:r>
          </w:p>
        </w:tc>
      </w:tr>
      <w:tr w14:paraId="47563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</w:tcPr>
          <w:p w14:paraId="1D460B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bbit anti-ZO-1</w:t>
            </w:r>
          </w:p>
        </w:tc>
        <w:tc>
          <w:tcPr>
            <w:tcW w:w="3448" w:type="dxa"/>
          </w:tcPr>
          <w:p w14:paraId="233E7ACE">
            <w:pPr>
              <w:spacing w:line="360" w:lineRule="auto"/>
              <w:ind w:right="-115" w:rightChars="-4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STER</w:t>
            </w:r>
          </w:p>
        </w:tc>
        <w:tc>
          <w:tcPr>
            <w:tcW w:w="1985" w:type="dxa"/>
          </w:tcPr>
          <w:p w14:paraId="2EF9FC71">
            <w:pPr>
              <w:spacing w:line="360" w:lineRule="auto"/>
              <w:ind w:right="-118" w:rightChars="-4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B9234</w:t>
            </w:r>
          </w:p>
        </w:tc>
      </w:tr>
      <w:tr w14:paraId="6D5F3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1" w:type="dxa"/>
            <w:tcBorders>
              <w:bottom w:val="single" w:color="auto" w:sz="4" w:space="0"/>
            </w:tcBorders>
          </w:tcPr>
          <w:p w14:paraId="51D910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oat anti-rabbit</w:t>
            </w:r>
          </w:p>
        </w:tc>
        <w:tc>
          <w:tcPr>
            <w:tcW w:w="3448" w:type="dxa"/>
            <w:tcBorders>
              <w:bottom w:val="single" w:color="auto" w:sz="4" w:space="0"/>
            </w:tcBorders>
          </w:tcPr>
          <w:p w14:paraId="0F5A1275">
            <w:pPr>
              <w:spacing w:line="360" w:lineRule="auto"/>
              <w:ind w:right="-115" w:rightChars="-4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com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14:paraId="0D82C8D5">
            <w:pPr>
              <w:spacing w:line="360" w:lineRule="auto"/>
              <w:ind w:right="-118" w:rightChars="-4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6721</w:t>
            </w:r>
          </w:p>
        </w:tc>
      </w:tr>
    </w:tbl>
    <w:p w14:paraId="2D8343A1">
      <w:pPr>
        <w:spacing w:line="360" w:lineRule="auto"/>
        <w:rPr>
          <w:rFonts w:ascii="Times New Roman" w:hAnsi="Times New Roman" w:eastAsia="宋体" w:cs="Times New Roman"/>
          <w:b/>
          <w:bCs/>
          <w:sz w:val="21"/>
          <w:szCs w:val="21"/>
        </w:rPr>
      </w:pPr>
    </w:p>
    <w:p w14:paraId="21B890E9">
      <w:pPr>
        <w:spacing w:line="360" w:lineRule="auto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upp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lemental Figure </w:t>
      </w:r>
    </w:p>
    <w:p w14:paraId="501456EB">
      <w:pPr>
        <w:spacing w:line="360" w:lineRule="auto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</w:rPr>
        <w:drawing>
          <wp:inline distT="0" distB="0" distL="114300" distR="114300">
            <wp:extent cx="5267960" cy="2505710"/>
            <wp:effectExtent l="0" t="0" r="8890" b="889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456EC">
      <w:pPr>
        <w:spacing w:line="360" w:lineRule="auto"/>
        <w:rPr>
          <w:rFonts w:ascii="Times New Roman" w:hAnsi="Times New Roman" w:eastAsia="宋体" w:cs="Times New Roman"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F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igure S1.</w:t>
      </w:r>
      <w:r>
        <w:rPr>
          <w:rFonts w:ascii="Times New Roman" w:hAnsi="Times New Roman" w:eastAsia="宋体" w:cs="Times New Roman"/>
          <w:bCs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Abundanc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changes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in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SCFAs-producing bacteria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and</w:t>
      </w:r>
      <w:r>
        <w:rPr>
          <w:rFonts w:ascii="Times New Roman" w:hAnsi="Times New Roman" w:eastAsia="宋体" w:cs="Times New Roman"/>
          <w:b/>
          <w:bCs/>
          <w:i/>
          <w:i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1"/>
          <w:szCs w:val="21"/>
        </w:rPr>
        <w:t>S. cerevisia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in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the gut of </w:t>
      </w:r>
      <w:bookmarkStart w:id="4" w:name="_GoBack"/>
      <w:bookmarkEnd w:id="4"/>
      <w:r>
        <w:rPr>
          <w:rFonts w:ascii="Times New Roman" w:hAnsi="Times New Roman" w:eastAsia="宋体" w:cs="Times New Roman"/>
          <w:b/>
          <w:bCs/>
          <w:sz w:val="21"/>
          <w:szCs w:val="21"/>
        </w:rPr>
        <w:t>AAA Patient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.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(A) </w:t>
      </w:r>
      <w:r>
        <w:rPr>
          <w:rFonts w:ascii="Times New Roman" w:hAnsi="Times New Roman" w:eastAsia="宋体" w:cs="Times New Roman"/>
          <w:bCs/>
          <w:sz w:val="21"/>
          <w:szCs w:val="21"/>
        </w:rPr>
        <w:t xml:space="preserve">Comparison of the abundance of SCFAs-producing bacteria detected by qPCR in healthy 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individuals</w:t>
      </w:r>
      <w:r>
        <w:rPr>
          <w:rFonts w:ascii="Times New Roman" w:hAnsi="Times New Roman" w:eastAsia="宋体" w:cs="Times New Roman"/>
          <w:bCs/>
          <w:sz w:val="21"/>
          <w:szCs w:val="21"/>
        </w:rPr>
        <w:t xml:space="preserve"> (HC) and AAA patients (AAA), n=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6</w:t>
      </w:r>
      <w:r>
        <w:rPr>
          <w:rFonts w:ascii="Times New Roman" w:hAnsi="Times New Roman" w:eastAsia="宋体" w:cs="Times New Roman"/>
          <w:bCs/>
          <w:sz w:val="21"/>
          <w:szCs w:val="21"/>
        </w:rPr>
        <w:t>.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(B) </w:t>
      </w:r>
      <w:r>
        <w:rPr>
          <w:rFonts w:ascii="Times New Roman" w:hAnsi="Times New Roman" w:eastAsia="宋体" w:cs="Times New Roman"/>
          <w:bCs/>
          <w:sz w:val="21"/>
          <w:szCs w:val="21"/>
        </w:rPr>
        <w:t xml:space="preserve">Comparison of the abundance of </w:t>
      </w:r>
      <w:r>
        <w:rPr>
          <w:rFonts w:ascii="Times New Roman" w:hAnsi="Times New Roman" w:eastAsia="宋体" w:cs="Times New Roman"/>
          <w:bCs/>
          <w:i/>
          <w:sz w:val="21"/>
          <w:szCs w:val="21"/>
        </w:rPr>
        <w:t>Saccharomyces cerevisiae</w:t>
      </w:r>
      <w:r>
        <w:rPr>
          <w:rFonts w:ascii="Times New Roman" w:hAnsi="Times New Roman" w:eastAsia="宋体" w:cs="Times New Roman"/>
          <w:bCs/>
          <w:sz w:val="21"/>
          <w:szCs w:val="21"/>
        </w:rPr>
        <w:t xml:space="preserve"> detected by qPCR in HC and AAA 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groups</w:t>
      </w:r>
      <w:r>
        <w:rPr>
          <w:rFonts w:ascii="Times New Roman" w:hAnsi="Times New Roman" w:eastAsia="宋体" w:cs="Times New Roman"/>
          <w:bCs/>
          <w:sz w:val="21"/>
          <w:szCs w:val="21"/>
        </w:rPr>
        <w:t>, n=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6</w:t>
      </w:r>
      <w:r>
        <w:rPr>
          <w:rFonts w:ascii="Times New Roman" w:hAnsi="Times New Roman" w:eastAsia="宋体" w:cs="Times New Roman"/>
          <w:bCs/>
          <w:sz w:val="21"/>
          <w:szCs w:val="21"/>
        </w:rPr>
        <w:t xml:space="preserve">. Significant was determined using 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 xml:space="preserve">a </w:t>
      </w:r>
      <w:r>
        <w:rPr>
          <w:rFonts w:ascii="Times New Roman" w:hAnsi="Times New Roman" w:eastAsia="宋体" w:cs="Times New Roman"/>
          <w:bCs/>
          <w:sz w:val="21"/>
          <w:szCs w:val="21"/>
        </w:rPr>
        <w:t>Two-tailed Wilcoxon rank-sum test.</w:t>
      </w:r>
      <w:r>
        <w:rPr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bCs/>
          <w:sz w:val="21"/>
          <w:szCs w:val="21"/>
        </w:rPr>
        <w:t>ns: not significant; *: p &lt; 0.05; **: p &lt; 0.01; ****: p &lt; 0.0001.</w:t>
      </w:r>
    </w:p>
    <w:sectPr>
      <w:footerReference r:id="rId3" w:type="default"/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81577437"/>
      <w:docPartObj>
        <w:docPartGallery w:val="autotext"/>
      </w:docPartObj>
    </w:sdtPr>
    <w:sdtContent>
      <w:p w14:paraId="43ED5F6F">
        <w:pPr>
          <w:pStyle w:val="13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C4FAC7">
    <w:pPr>
      <w:pStyle w:val="13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U2ZWQ1Mzg1NjdjZWFjN2QyNTZjNzYxNjViNjJlMzAifQ=="/>
  </w:docVars>
  <w:rsids>
    <w:rsidRoot w:val="00B94E20"/>
    <w:rsid w:val="000036BD"/>
    <w:rsid w:val="0001690D"/>
    <w:rsid w:val="00045DD4"/>
    <w:rsid w:val="000764B3"/>
    <w:rsid w:val="000B6FEB"/>
    <w:rsid w:val="000C0DA9"/>
    <w:rsid w:val="000C7CDF"/>
    <w:rsid w:val="000E496B"/>
    <w:rsid w:val="000F44FB"/>
    <w:rsid w:val="000F4D72"/>
    <w:rsid w:val="00104A2D"/>
    <w:rsid w:val="00105B47"/>
    <w:rsid w:val="00105C64"/>
    <w:rsid w:val="0011454A"/>
    <w:rsid w:val="00115C5F"/>
    <w:rsid w:val="001242B4"/>
    <w:rsid w:val="00131789"/>
    <w:rsid w:val="00146A52"/>
    <w:rsid w:val="0018345D"/>
    <w:rsid w:val="00192AC8"/>
    <w:rsid w:val="001A1A41"/>
    <w:rsid w:val="001B57A7"/>
    <w:rsid w:val="001C5E9E"/>
    <w:rsid w:val="001C7D6B"/>
    <w:rsid w:val="001E5787"/>
    <w:rsid w:val="001F3B69"/>
    <w:rsid w:val="00202F0F"/>
    <w:rsid w:val="00217B14"/>
    <w:rsid w:val="00222D6D"/>
    <w:rsid w:val="00227A17"/>
    <w:rsid w:val="00236A87"/>
    <w:rsid w:val="00251D1F"/>
    <w:rsid w:val="00257F78"/>
    <w:rsid w:val="00267C09"/>
    <w:rsid w:val="002738D7"/>
    <w:rsid w:val="00287EA9"/>
    <w:rsid w:val="00291F92"/>
    <w:rsid w:val="002C1D85"/>
    <w:rsid w:val="002C45E1"/>
    <w:rsid w:val="002D183E"/>
    <w:rsid w:val="003142B8"/>
    <w:rsid w:val="003228A4"/>
    <w:rsid w:val="00356223"/>
    <w:rsid w:val="00356445"/>
    <w:rsid w:val="00392DA0"/>
    <w:rsid w:val="003C0BE9"/>
    <w:rsid w:val="003F554A"/>
    <w:rsid w:val="0040395A"/>
    <w:rsid w:val="004146D2"/>
    <w:rsid w:val="00420ED1"/>
    <w:rsid w:val="0042461B"/>
    <w:rsid w:val="00463EA3"/>
    <w:rsid w:val="00471440"/>
    <w:rsid w:val="0047661E"/>
    <w:rsid w:val="00480A9D"/>
    <w:rsid w:val="004A7954"/>
    <w:rsid w:val="004C65E0"/>
    <w:rsid w:val="004D6A14"/>
    <w:rsid w:val="004E6077"/>
    <w:rsid w:val="004F128A"/>
    <w:rsid w:val="004F3F16"/>
    <w:rsid w:val="0050370E"/>
    <w:rsid w:val="00504580"/>
    <w:rsid w:val="00505910"/>
    <w:rsid w:val="00531E64"/>
    <w:rsid w:val="00554FC0"/>
    <w:rsid w:val="005558E8"/>
    <w:rsid w:val="005579A7"/>
    <w:rsid w:val="005D3098"/>
    <w:rsid w:val="005F419D"/>
    <w:rsid w:val="00606A91"/>
    <w:rsid w:val="00612955"/>
    <w:rsid w:val="006962EC"/>
    <w:rsid w:val="006B6CAD"/>
    <w:rsid w:val="006E5E41"/>
    <w:rsid w:val="00764593"/>
    <w:rsid w:val="007708E8"/>
    <w:rsid w:val="00775878"/>
    <w:rsid w:val="00793B9C"/>
    <w:rsid w:val="00797835"/>
    <w:rsid w:val="007A1956"/>
    <w:rsid w:val="007B2414"/>
    <w:rsid w:val="007B4F66"/>
    <w:rsid w:val="007C41C0"/>
    <w:rsid w:val="007C75AA"/>
    <w:rsid w:val="007D0EC7"/>
    <w:rsid w:val="007E041B"/>
    <w:rsid w:val="007E7D81"/>
    <w:rsid w:val="007F00E2"/>
    <w:rsid w:val="007F2C60"/>
    <w:rsid w:val="008065DC"/>
    <w:rsid w:val="00826218"/>
    <w:rsid w:val="00830688"/>
    <w:rsid w:val="0083391A"/>
    <w:rsid w:val="0083438E"/>
    <w:rsid w:val="00866D8D"/>
    <w:rsid w:val="00871655"/>
    <w:rsid w:val="008741F7"/>
    <w:rsid w:val="00876636"/>
    <w:rsid w:val="00886229"/>
    <w:rsid w:val="00887215"/>
    <w:rsid w:val="0089102A"/>
    <w:rsid w:val="00894914"/>
    <w:rsid w:val="008A5ACA"/>
    <w:rsid w:val="008C08B1"/>
    <w:rsid w:val="008C51A5"/>
    <w:rsid w:val="008E4964"/>
    <w:rsid w:val="008F0BCF"/>
    <w:rsid w:val="00901077"/>
    <w:rsid w:val="00903055"/>
    <w:rsid w:val="009031E1"/>
    <w:rsid w:val="00904265"/>
    <w:rsid w:val="0091094D"/>
    <w:rsid w:val="00943669"/>
    <w:rsid w:val="009524CA"/>
    <w:rsid w:val="00962C82"/>
    <w:rsid w:val="00976A44"/>
    <w:rsid w:val="009B6113"/>
    <w:rsid w:val="009C651B"/>
    <w:rsid w:val="009D4DE8"/>
    <w:rsid w:val="009E51A0"/>
    <w:rsid w:val="00A12E8B"/>
    <w:rsid w:val="00A21FAB"/>
    <w:rsid w:val="00A26895"/>
    <w:rsid w:val="00A46760"/>
    <w:rsid w:val="00A8185A"/>
    <w:rsid w:val="00A82E04"/>
    <w:rsid w:val="00A8448B"/>
    <w:rsid w:val="00A95D29"/>
    <w:rsid w:val="00A96E57"/>
    <w:rsid w:val="00AC7615"/>
    <w:rsid w:val="00AD5417"/>
    <w:rsid w:val="00AE4C1F"/>
    <w:rsid w:val="00AF6A2E"/>
    <w:rsid w:val="00B07801"/>
    <w:rsid w:val="00B168AB"/>
    <w:rsid w:val="00B210A9"/>
    <w:rsid w:val="00B3130D"/>
    <w:rsid w:val="00B32B44"/>
    <w:rsid w:val="00B506C3"/>
    <w:rsid w:val="00B65FA9"/>
    <w:rsid w:val="00B837AF"/>
    <w:rsid w:val="00B90009"/>
    <w:rsid w:val="00B94E20"/>
    <w:rsid w:val="00BA0271"/>
    <w:rsid w:val="00BA17ED"/>
    <w:rsid w:val="00BA5BBE"/>
    <w:rsid w:val="00C1142B"/>
    <w:rsid w:val="00C13F0E"/>
    <w:rsid w:val="00C24527"/>
    <w:rsid w:val="00C31C07"/>
    <w:rsid w:val="00C53650"/>
    <w:rsid w:val="00C53DB7"/>
    <w:rsid w:val="00C5746B"/>
    <w:rsid w:val="00C7403B"/>
    <w:rsid w:val="00C9087F"/>
    <w:rsid w:val="00C95612"/>
    <w:rsid w:val="00CD278C"/>
    <w:rsid w:val="00CD7A2B"/>
    <w:rsid w:val="00CE51C1"/>
    <w:rsid w:val="00D167B6"/>
    <w:rsid w:val="00D17D41"/>
    <w:rsid w:val="00D22269"/>
    <w:rsid w:val="00D379D6"/>
    <w:rsid w:val="00D6419E"/>
    <w:rsid w:val="00D67B5F"/>
    <w:rsid w:val="00D70557"/>
    <w:rsid w:val="00D86B0F"/>
    <w:rsid w:val="00DA0A2C"/>
    <w:rsid w:val="00DB024B"/>
    <w:rsid w:val="00DB054C"/>
    <w:rsid w:val="00DC2357"/>
    <w:rsid w:val="00DD5FF7"/>
    <w:rsid w:val="00DE6C74"/>
    <w:rsid w:val="00E00A94"/>
    <w:rsid w:val="00E05F61"/>
    <w:rsid w:val="00E25173"/>
    <w:rsid w:val="00E504A9"/>
    <w:rsid w:val="00E6094B"/>
    <w:rsid w:val="00E65690"/>
    <w:rsid w:val="00E657B3"/>
    <w:rsid w:val="00E670E6"/>
    <w:rsid w:val="00E96BA4"/>
    <w:rsid w:val="00EA773F"/>
    <w:rsid w:val="00EB3C01"/>
    <w:rsid w:val="00EC1C6B"/>
    <w:rsid w:val="00EC2BB7"/>
    <w:rsid w:val="00ED27FD"/>
    <w:rsid w:val="00EE6411"/>
    <w:rsid w:val="00F33EF2"/>
    <w:rsid w:val="00F479BB"/>
    <w:rsid w:val="00F71677"/>
    <w:rsid w:val="00F7448C"/>
    <w:rsid w:val="00F81C17"/>
    <w:rsid w:val="00F8434A"/>
    <w:rsid w:val="00F94C1D"/>
    <w:rsid w:val="00F962BD"/>
    <w:rsid w:val="00FA7311"/>
    <w:rsid w:val="00FB60E5"/>
    <w:rsid w:val="00FD5D35"/>
    <w:rsid w:val="00FE217B"/>
    <w:rsid w:val="00FE2254"/>
    <w:rsid w:val="0FF83825"/>
    <w:rsid w:val="5DC6130F"/>
    <w:rsid w:val="769D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0"/>
    <w:semiHidden/>
    <w:unhideWhenUsed/>
    <w:qFormat/>
    <w:uiPriority w:val="99"/>
    <w:pPr>
      <w:jc w:val="left"/>
    </w:pPr>
  </w:style>
  <w:style w:type="paragraph" w:styleId="12">
    <w:name w:val="Balloon Text"/>
    <w:basedOn w:val="1"/>
    <w:link w:val="42"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2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1"/>
    <w:semiHidden/>
    <w:unhideWhenUsed/>
    <w:qFormat/>
    <w:uiPriority w:val="99"/>
    <w:rPr>
      <w:b/>
      <w:bCs/>
    </w:rPr>
  </w:style>
  <w:style w:type="table" w:styleId="19">
    <w:name w:val="Table Grid"/>
    <w:basedOn w:val="18"/>
    <w:autoRedefine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annotation reference"/>
    <w:basedOn w:val="20"/>
    <w:semiHidden/>
    <w:unhideWhenUsed/>
    <w:qFormat/>
    <w:uiPriority w:val="99"/>
    <w:rPr>
      <w:sz w:val="21"/>
      <w:szCs w:val="21"/>
    </w:rPr>
  </w:style>
  <w:style w:type="character" w:customStyle="1" w:styleId="22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3">
    <w:name w:val="标题 2 字符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4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">
    <w:name w:val="标题 4 字符"/>
    <w:basedOn w:val="20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6">
    <w:name w:val="标题 5 字符"/>
    <w:basedOn w:val="20"/>
    <w:link w:val="6"/>
    <w:semiHidden/>
    <w:qFormat/>
    <w:uiPriority w:val="9"/>
    <w:rPr>
      <w:rFonts w:cstheme="majorBidi"/>
      <w:color w:val="2F5597" w:themeColor="accent1" w:themeShade="BF"/>
    </w:rPr>
  </w:style>
  <w:style w:type="character" w:customStyle="1" w:styleId="27">
    <w:name w:val="标题 6 字符"/>
    <w:basedOn w:val="20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8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20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20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20"/>
    <w:qFormat/>
    <w:uiPriority w:val="21"/>
    <w:rPr>
      <w:i/>
      <w:iCs/>
      <w:color w:val="2F5597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8">
    <w:name w:val="明显引用 字符"/>
    <w:basedOn w:val="20"/>
    <w:link w:val="37"/>
    <w:qFormat/>
    <w:uiPriority w:val="30"/>
    <w:rPr>
      <w:i/>
      <w:iCs/>
      <w:color w:val="2F5597" w:themeColor="accent1" w:themeShade="BF"/>
    </w:rPr>
  </w:style>
  <w:style w:type="character" w:customStyle="1" w:styleId="39">
    <w:name w:val="明显参考1"/>
    <w:basedOn w:val="20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0">
    <w:name w:val="批注文字 字符"/>
    <w:basedOn w:val="20"/>
    <w:link w:val="11"/>
    <w:semiHidden/>
    <w:qFormat/>
    <w:uiPriority w:val="99"/>
  </w:style>
  <w:style w:type="character" w:customStyle="1" w:styleId="41">
    <w:name w:val="批注主题 字符"/>
    <w:basedOn w:val="40"/>
    <w:link w:val="17"/>
    <w:semiHidden/>
    <w:qFormat/>
    <w:uiPriority w:val="99"/>
    <w:rPr>
      <w:b/>
      <w:bCs/>
    </w:rPr>
  </w:style>
  <w:style w:type="character" w:customStyle="1" w:styleId="42">
    <w:name w:val="批注框文本 字符"/>
    <w:basedOn w:val="20"/>
    <w:link w:val="12"/>
    <w:semiHidden/>
    <w:qFormat/>
    <w:uiPriority w:val="99"/>
    <w:rPr>
      <w:sz w:val="18"/>
      <w:szCs w:val="18"/>
    </w:rPr>
  </w:style>
  <w:style w:type="character" w:customStyle="1" w:styleId="43">
    <w:name w:val="页眉 字符"/>
    <w:basedOn w:val="20"/>
    <w:link w:val="14"/>
    <w:qFormat/>
    <w:uiPriority w:val="99"/>
    <w:rPr>
      <w:sz w:val="18"/>
      <w:szCs w:val="18"/>
    </w:rPr>
  </w:style>
  <w:style w:type="character" w:customStyle="1" w:styleId="44">
    <w:name w:val="页脚 字符"/>
    <w:basedOn w:val="20"/>
    <w:link w:val="13"/>
    <w:qFormat/>
    <w:uiPriority w:val="99"/>
    <w:rPr>
      <w:sz w:val="18"/>
      <w:szCs w:val="18"/>
    </w:rPr>
  </w:style>
  <w:style w:type="paragraph" w:customStyle="1" w:styleId="4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3</Words>
  <Characters>1786</Characters>
  <Lines>14</Lines>
  <Paragraphs>4</Paragraphs>
  <TotalTime>83</TotalTime>
  <ScaleCrop>false</ScaleCrop>
  <LinksUpToDate>false</LinksUpToDate>
  <CharactersWithSpaces>198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09:57:00Z</dcterms:created>
  <dc:creator>Nalitesherl</dc:creator>
  <cp:lastModifiedBy>姚桂翔</cp:lastModifiedBy>
  <dcterms:modified xsi:type="dcterms:W3CDTF">2024-09-01T12:00:38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3A8930F7AE34D97909AF169739F36E5_12</vt:lpwstr>
  </property>
</Properties>
</file>